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AC4" w:rsidRPr="00D0341D" w:rsidRDefault="00B20AC4" w:rsidP="00B20AC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</w:pPr>
      <w:r w:rsidRPr="00D0341D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S1</w:t>
      </w:r>
      <w:r w:rsidRPr="00D0341D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. </w:t>
      </w:r>
      <w:proofErr w:type="gramStart"/>
      <w:r w:rsidRPr="00D0341D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The DEGs of the four important modules.</w:t>
      </w:r>
      <w:proofErr w:type="gramEnd"/>
    </w:p>
    <w:tbl>
      <w:tblPr>
        <w:tblStyle w:val="a3"/>
        <w:tblW w:w="8528" w:type="dxa"/>
        <w:tblLayout w:type="fixed"/>
        <w:tblLook w:val="04A0" w:firstRow="1" w:lastRow="0" w:firstColumn="1" w:lastColumn="0" w:noHBand="0" w:noVBand="1"/>
      </w:tblPr>
      <w:tblGrid>
        <w:gridCol w:w="1059"/>
        <w:gridCol w:w="837"/>
        <w:gridCol w:w="1143"/>
        <w:gridCol w:w="5489"/>
      </w:tblGrid>
      <w:tr w:rsidR="00B20AC4" w:rsidRPr="00D0341D" w:rsidTr="00C30A7F">
        <w:tc>
          <w:tcPr>
            <w:tcW w:w="10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20AC4" w:rsidRPr="00D0341D" w:rsidRDefault="00B20AC4" w:rsidP="00C30A7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Module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Nodes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Edges</w:t>
            </w:r>
          </w:p>
        </w:tc>
        <w:tc>
          <w:tcPr>
            <w:tcW w:w="54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0AC4" w:rsidRPr="00D0341D" w:rsidRDefault="00B20AC4" w:rsidP="00C30A7F">
            <w:pPr>
              <w:widowControl/>
              <w:ind w:firstLineChars="700" w:firstLine="1680"/>
              <w:textAlignment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DEG IDs</w:t>
            </w:r>
          </w:p>
        </w:tc>
      </w:tr>
      <w:tr w:rsidR="00B20AC4" w:rsidRPr="00D0341D" w:rsidTr="00C30A7F">
        <w:trPr>
          <w:trHeight w:val="1353"/>
        </w:trPr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3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378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AC4" w:rsidRPr="00D0341D" w:rsidRDefault="00B20AC4" w:rsidP="00C30A7F">
            <w:pPr>
              <w:spacing w:line="276" w:lineRule="auto"/>
              <w:rPr>
                <w:sz w:val="15"/>
                <w:szCs w:val="15"/>
              </w:rPr>
            </w:pPr>
            <w:r w:rsidRPr="00D0341D">
              <w:rPr>
                <w:sz w:val="15"/>
                <w:szCs w:val="15"/>
              </w:rPr>
              <w:t>ITGA4, FCGR2B, KIT, IL6, IL1B, CD69, CCL2, IDO1, SLAMF1, CCL11, TBX21, CD33, FAS, FASLG, KLRB1, IL7, IL7R, VCAM1, HAVCR2, CD28, TNFSF13B, TNFSF11, IL33, SELP, TLR8, CD19, CD38, SELE, TLR4, CD40,</w:t>
            </w:r>
            <w:r w:rsidRPr="00D0341D">
              <w:rPr>
                <w:b/>
                <w:sz w:val="15"/>
                <w:szCs w:val="15"/>
              </w:rPr>
              <w:t xml:space="preserve"> PTPRC,</w:t>
            </w:r>
            <w:r w:rsidRPr="00D0341D">
              <w:rPr>
                <w:sz w:val="15"/>
                <w:szCs w:val="15"/>
              </w:rPr>
              <w:t xml:space="preserve"> GPR29, PDCD1LG2, CD1C</w:t>
            </w:r>
          </w:p>
        </w:tc>
      </w:tr>
      <w:tr w:rsidR="00B20AC4" w:rsidRPr="00D0341D" w:rsidTr="00C30A7F">
        <w:trPr>
          <w:trHeight w:val="1002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261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:rsidR="00B20AC4" w:rsidRPr="00D0341D" w:rsidRDefault="00B20AC4" w:rsidP="00C30A7F">
            <w:pPr>
              <w:spacing w:line="276" w:lineRule="auto"/>
              <w:rPr>
                <w:sz w:val="18"/>
                <w:szCs w:val="18"/>
              </w:rPr>
            </w:pPr>
            <w:r w:rsidRPr="00D0341D">
              <w:rPr>
                <w:sz w:val="15"/>
                <w:szCs w:val="15"/>
              </w:rPr>
              <w:t xml:space="preserve">GPR18, S1PR1, P2RY12, P2RY13, CCL19, SUCNR1, P2RY14, CCR2, GNG2, </w:t>
            </w:r>
            <w:r w:rsidRPr="00D0341D">
              <w:rPr>
                <w:b/>
                <w:sz w:val="15"/>
                <w:szCs w:val="15"/>
              </w:rPr>
              <w:t>CXCL2,</w:t>
            </w:r>
            <w:r w:rsidRPr="00D0341D">
              <w:rPr>
                <w:sz w:val="15"/>
                <w:szCs w:val="15"/>
              </w:rPr>
              <w:t xml:space="preserve"> TLR7, C3, PNOC, SAA1, FPR3, GPR183, ANXA1, CCL13, CXCR6, CXCL12, S1PR4, CXCL11, CXCR3, C3AR1</w:t>
            </w:r>
          </w:p>
        </w:tc>
      </w:tr>
      <w:tr w:rsidR="00B20AC4" w:rsidRPr="00D0341D" w:rsidTr="00C30A7F">
        <w:trPr>
          <w:trHeight w:val="1922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285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:rsidR="00B20AC4" w:rsidRPr="00D0341D" w:rsidRDefault="00B20AC4" w:rsidP="00C30A7F">
            <w:pPr>
              <w:spacing w:line="276" w:lineRule="auto"/>
              <w:rPr>
                <w:sz w:val="18"/>
                <w:szCs w:val="18"/>
              </w:rPr>
            </w:pPr>
            <w:r w:rsidRPr="00D0341D">
              <w:rPr>
                <w:sz w:val="15"/>
                <w:szCs w:val="15"/>
              </w:rPr>
              <w:t>CD247, IL16, APBB1IP, ITK, CCR7, NCKAP1L, IKZF1, CD52, OLR1, HVCN1, CD27, STAT4, CD74, FYN, EOMES, CD36, FERMT3, KLRD1, NLRP3, TLR10, CASP1, LAIR1, CD53, HCLS1, BST1</w:t>
            </w:r>
            <w:r w:rsidRPr="00D0341D">
              <w:rPr>
                <w:b/>
                <w:sz w:val="15"/>
                <w:szCs w:val="15"/>
              </w:rPr>
              <w:t xml:space="preserve">, CD48, </w:t>
            </w:r>
            <w:r w:rsidRPr="00D0341D">
              <w:rPr>
                <w:sz w:val="15"/>
                <w:szCs w:val="15"/>
              </w:rPr>
              <w:t>CYBB, PARVG, CD5, TNFRSF1B, CD2, ICOS, PLAUR, PLAU, EVI2B, MME, SELPLG, CD1E, ATP8B4, PRDM1, PLEK, LCK, IL21R, SASH3, DOCK2, TLR3, GMFG, CD3D</w:t>
            </w:r>
          </w:p>
        </w:tc>
      </w:tr>
      <w:tr w:rsidR="00B20AC4" w:rsidRPr="00D0341D" w:rsidTr="00C30A7F">
        <w:trPr>
          <w:trHeight w:val="488"/>
        </w:trPr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20AC4" w:rsidRPr="00D0341D" w:rsidRDefault="00B20AC4" w:rsidP="00C30A7F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0341D">
              <w:rPr>
                <w:sz w:val="24"/>
                <w:szCs w:val="24"/>
              </w:rPr>
              <w:t>133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0AC4" w:rsidRPr="00D0341D" w:rsidRDefault="00B20AC4" w:rsidP="00C30A7F">
            <w:pPr>
              <w:spacing w:line="276" w:lineRule="auto"/>
              <w:rPr>
                <w:sz w:val="18"/>
                <w:szCs w:val="18"/>
              </w:rPr>
            </w:pPr>
            <w:r w:rsidRPr="00D0341D">
              <w:rPr>
                <w:sz w:val="15"/>
                <w:szCs w:val="15"/>
              </w:rPr>
              <w:t>XCL2,</w:t>
            </w:r>
            <w:r w:rsidRPr="00D0341D">
              <w:rPr>
                <w:b/>
                <w:sz w:val="15"/>
                <w:szCs w:val="15"/>
              </w:rPr>
              <w:t xml:space="preserve"> ITGB2,</w:t>
            </w:r>
            <w:r w:rsidRPr="00D0341D">
              <w:rPr>
                <w:sz w:val="15"/>
                <w:szCs w:val="15"/>
              </w:rPr>
              <w:t xml:space="preserve"> NCF4, WDFY4, CYTIP, FYB, ALOX5AP, SH2D1A, BTLA, CORO1A, LCP2, VAV1, RGS18, CD3G, SLA, TRAT1, RASAL3, DOCK8, AIF1, LAPTM5, CD79B, LY86, TAGAP, MNDA, RNASE6, CLEC10A, ARHGAP30</w:t>
            </w:r>
          </w:p>
        </w:tc>
      </w:tr>
    </w:tbl>
    <w:p w:rsidR="00B20AC4" w:rsidRPr="00D0341D" w:rsidRDefault="00B20AC4" w:rsidP="00B20AC4">
      <w:pPr>
        <w:rPr>
          <w:rFonts w:ascii="Times New Roman" w:hAnsi="Times New Roman" w:cs="Times New Roman"/>
          <w:sz w:val="24"/>
          <w:szCs w:val="24"/>
        </w:rPr>
      </w:pPr>
      <w:r w:rsidRPr="00D0341D">
        <w:rPr>
          <w:rFonts w:ascii="Times New Roman" w:hAnsi="Times New Roman" w:cs="Times New Roman" w:hint="eastAsia"/>
          <w:szCs w:val="21"/>
        </w:rPr>
        <w:t>*</w:t>
      </w:r>
      <w:r w:rsidRPr="00D0341D">
        <w:rPr>
          <w:rFonts w:ascii="Times New Roman" w:hAnsi="Times New Roman" w:cs="Times New Roman"/>
          <w:szCs w:val="21"/>
        </w:rPr>
        <w:t xml:space="preserve"> Genes in bold </w:t>
      </w:r>
      <w:r w:rsidRPr="00D0341D">
        <w:rPr>
          <w:rFonts w:ascii="Times New Roman" w:hAnsi="Times New Roman" w:cs="Times New Roman" w:hint="eastAsia"/>
          <w:szCs w:val="21"/>
        </w:rPr>
        <w:t>are the remarkable genes for each module.</w:t>
      </w:r>
      <w:r w:rsidRPr="00615DDF">
        <w:rPr>
          <w:rFonts w:ascii="Times New Roman" w:hAnsi="Times New Roman" w:cs="Times New Roman"/>
          <w:bCs/>
          <w:szCs w:val="21"/>
        </w:rPr>
        <w:t xml:space="preserve"> </w:t>
      </w:r>
      <w:r w:rsidRPr="00D0341D">
        <w:rPr>
          <w:rFonts w:ascii="Times New Roman" w:hAnsi="Times New Roman" w:cs="Times New Roman"/>
          <w:bCs/>
          <w:szCs w:val="21"/>
        </w:rPr>
        <w:t>*</w:t>
      </w:r>
      <w:r>
        <w:rPr>
          <w:rFonts w:ascii="Times New Roman" w:hAnsi="Times New Roman" w:cs="Times New Roman" w:hint="eastAsia"/>
          <w:bCs/>
          <w:szCs w:val="21"/>
        </w:rPr>
        <w:t>**</w:t>
      </w:r>
      <w:r w:rsidRPr="00D0341D">
        <w:rPr>
          <w:rFonts w:ascii="Times New Roman" w:hAnsi="Times New Roman" w:cs="Times New Roman"/>
          <w:bCs/>
          <w:i/>
          <w:szCs w:val="21"/>
        </w:rPr>
        <w:t>P</w:t>
      </w:r>
      <w:r w:rsidRPr="00D0341D">
        <w:rPr>
          <w:rFonts w:ascii="Times New Roman" w:hAnsi="Times New Roman" w:cs="Times New Roman" w:hint="eastAsia"/>
          <w:bCs/>
          <w:i/>
          <w:szCs w:val="21"/>
        </w:rPr>
        <w:t xml:space="preserve"> </w:t>
      </w:r>
      <w:r w:rsidRPr="00D0341D">
        <w:rPr>
          <w:rFonts w:ascii="Times New Roman" w:hAnsi="Times New Roman" w:cs="Times New Roman"/>
          <w:bCs/>
          <w:szCs w:val="21"/>
        </w:rPr>
        <w:t>&lt; 0.</w:t>
      </w:r>
      <w:r>
        <w:rPr>
          <w:rFonts w:ascii="Times New Roman" w:hAnsi="Times New Roman" w:cs="Times New Roman" w:hint="eastAsia"/>
          <w:bCs/>
          <w:szCs w:val="21"/>
        </w:rPr>
        <w:t>0001</w:t>
      </w:r>
      <w:r w:rsidRPr="00D0341D">
        <w:rPr>
          <w:rFonts w:ascii="Times New Roman" w:hAnsi="Times New Roman" w:cs="Times New Roman"/>
          <w:bCs/>
          <w:szCs w:val="21"/>
        </w:rPr>
        <w:t>.</w:t>
      </w:r>
    </w:p>
    <w:p w:rsidR="00032856" w:rsidRPr="00B20AC4" w:rsidRDefault="00032856">
      <w:bookmarkStart w:id="0" w:name="_GoBack"/>
      <w:bookmarkEnd w:id="0"/>
    </w:p>
    <w:sectPr w:rsidR="00032856" w:rsidRPr="00B20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C4"/>
    <w:rsid w:val="00032856"/>
    <w:rsid w:val="00B172F5"/>
    <w:rsid w:val="00B2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20AC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20AC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11-21T09:31:00Z</dcterms:created>
  <dcterms:modified xsi:type="dcterms:W3CDTF">2021-11-21T09:34:00Z</dcterms:modified>
</cp:coreProperties>
</file>